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845" w:rsidRPr="00730C92" w:rsidRDefault="00730C92" w:rsidP="00730C92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730C92">
        <w:rPr>
          <w:rFonts w:ascii="Times New Roman" w:hAnsi="Times New Roman" w:cs="Times New Roman"/>
          <w:b/>
          <w:sz w:val="28"/>
        </w:rPr>
        <w:t>Risk of Atrial Fibrillation or Flutter Associated with Periodontitis: a Nationwide, Population-based, Cohort Study</w:t>
      </w:r>
    </w:p>
    <w:p w:rsidR="00730C92" w:rsidRDefault="00730C92" w:rsidP="00730C92">
      <w:pPr>
        <w:spacing w:line="480" w:lineRule="auto"/>
        <w:rPr>
          <w:rFonts w:ascii="Times New Roman" w:eastAsia="新細明體" w:hAnsi="Times New Roman" w:cs="Times New Roman"/>
          <w:noProof/>
          <w:color w:val="000000"/>
          <w:szCs w:val="24"/>
        </w:rPr>
      </w:pPr>
      <w:r w:rsidRPr="00730C92">
        <w:rPr>
          <w:rFonts w:ascii="Times New Roman" w:hAnsi="Times New Roman" w:cs="Times New Roman"/>
          <w:b/>
          <w:sz w:val="28"/>
        </w:rPr>
        <w:t>Authors</w:t>
      </w:r>
      <w:r>
        <w:rPr>
          <w:rFonts w:ascii="Times New Roman" w:hAnsi="Times New Roman" w:cs="Times New Roman"/>
          <w:b/>
          <w:sz w:val="28"/>
        </w:rPr>
        <w:t xml:space="preserve">: </w:t>
      </w:r>
      <w:r w:rsidRPr="00730C92">
        <w:rPr>
          <w:rFonts w:ascii="Times New Roman" w:eastAsia="新細明體" w:hAnsi="Times New Roman" w:cs="Times New Roman"/>
          <w:noProof/>
          <w:color w:val="000000"/>
          <w:szCs w:val="24"/>
        </w:rPr>
        <w:t>Der-Yu</w:t>
      </w:r>
      <w:r>
        <w:rPr>
          <w:rFonts w:ascii="Times New Roman" w:eastAsia="新細明體" w:hAnsi="Times New Roman" w:cs="Times New Roman"/>
          <w:noProof/>
          <w:color w:val="000000"/>
          <w:szCs w:val="24"/>
        </w:rPr>
        <w:t>an Chen</w:t>
      </w:r>
      <w:r w:rsidRPr="00730C92">
        <w:rPr>
          <w:rFonts w:ascii="Times New Roman" w:eastAsia="新細明體" w:hAnsi="Times New Roman" w:cs="Times New Roman"/>
          <w:noProof/>
          <w:color w:val="000000"/>
          <w:szCs w:val="24"/>
        </w:rPr>
        <w:t>, Ching-Heng Lin</w:t>
      </w:r>
      <w:r>
        <w:rPr>
          <w:rFonts w:ascii="Times New Roman" w:eastAsia="新細明體" w:hAnsi="Times New Roman" w:cs="Times New Roman"/>
          <w:noProof/>
          <w:color w:val="000000"/>
          <w:szCs w:val="24"/>
        </w:rPr>
        <w:t>, Yi-Ming Chen, Hsin-Hua Chen</w:t>
      </w:r>
      <w:r w:rsidRPr="00730C92">
        <w:rPr>
          <w:rFonts w:ascii="Times New Roman" w:eastAsia="新細明體" w:hAnsi="Times New Roman" w:cs="Times New Roman"/>
          <w:noProof/>
          <w:color w:val="000000"/>
          <w:szCs w:val="24"/>
        </w:rPr>
        <w:t>*</w:t>
      </w:r>
    </w:p>
    <w:p w:rsidR="00730C92" w:rsidRDefault="00730C92" w:rsidP="00730C92">
      <w:pPr>
        <w:spacing w:line="480" w:lineRule="auto"/>
        <w:rPr>
          <w:rFonts w:ascii="Times New Roman" w:eastAsia="新細明體" w:hAnsi="Times New Roman" w:cs="Times New Roman"/>
          <w:noProof/>
          <w:color w:val="000000"/>
          <w:szCs w:val="24"/>
        </w:rPr>
      </w:pPr>
    </w:p>
    <w:p w:rsidR="00730C92" w:rsidRPr="00730C92" w:rsidRDefault="00730C92" w:rsidP="00730C92">
      <w:pPr>
        <w:spacing w:line="480" w:lineRule="auto"/>
        <w:rPr>
          <w:rFonts w:ascii="Times New Roman" w:eastAsia="新細明體" w:hAnsi="Times New Roman" w:cs="Times New Roman"/>
          <w:b/>
          <w:noProof/>
          <w:color w:val="000000"/>
          <w:szCs w:val="24"/>
        </w:rPr>
      </w:pPr>
      <w:r w:rsidRPr="00730C92">
        <w:rPr>
          <w:rFonts w:ascii="Times New Roman" w:eastAsia="新細明體" w:hAnsi="Times New Roman" w:cs="Times New Roman"/>
          <w:b/>
          <w:noProof/>
          <w:color w:val="000000"/>
          <w:szCs w:val="24"/>
        </w:rPr>
        <w:t>Supplemental materials</w:t>
      </w:r>
    </w:p>
    <w:p w:rsidR="00730C92" w:rsidRDefault="00730C92" w:rsidP="00730C92">
      <w:pPr>
        <w:spacing w:line="480" w:lineRule="auto"/>
        <w:rPr>
          <w:rFonts w:ascii="Times New Roman" w:eastAsia="新細明體" w:hAnsi="Times New Roman" w:cs="Times New Roman"/>
          <w:bCs/>
          <w:color w:val="000000"/>
          <w:szCs w:val="24"/>
        </w:rPr>
      </w:pPr>
      <w:r w:rsidRPr="00730C92">
        <w:rPr>
          <w:rFonts w:ascii="Times New Roman" w:eastAsia="新細明體" w:hAnsi="Times New Roman" w:cs="Times New Roman"/>
          <w:bCs/>
          <w:color w:val="000000"/>
          <w:szCs w:val="24"/>
        </w:rPr>
        <w:t xml:space="preserve">Supplemental Table S1. Demographic data and clinical characteristics </w:t>
      </w:r>
      <w:r w:rsidR="009F5D29">
        <w:rPr>
          <w:rFonts w:ascii="Times New Roman" w:eastAsia="新細明體" w:hAnsi="Times New Roman" w:cs="Times New Roman"/>
          <w:bCs/>
          <w:color w:val="000000"/>
          <w:szCs w:val="24"/>
        </w:rPr>
        <w:t>of subjects</w:t>
      </w:r>
      <w:r w:rsidRPr="00730C92">
        <w:rPr>
          <w:rFonts w:ascii="Times New Roman" w:eastAsia="新細明體" w:hAnsi="Times New Roman" w:cs="Times New Roman"/>
          <w:bCs/>
          <w:color w:val="000000"/>
          <w:szCs w:val="24"/>
        </w:rPr>
        <w:t>.</w:t>
      </w:r>
    </w:p>
    <w:tbl>
      <w:tblPr>
        <w:tblW w:w="9564" w:type="dxa"/>
        <w:jc w:val="center"/>
        <w:tblLayout w:type="fixed"/>
        <w:tblLook w:val="04A0" w:firstRow="1" w:lastRow="0" w:firstColumn="1" w:lastColumn="0" w:noHBand="0" w:noVBand="1"/>
      </w:tblPr>
      <w:tblGrid>
        <w:gridCol w:w="4794"/>
        <w:gridCol w:w="1701"/>
        <w:gridCol w:w="236"/>
        <w:gridCol w:w="1840"/>
        <w:gridCol w:w="993"/>
      </w:tblGrid>
      <w:tr w:rsidR="00730C92" w:rsidRPr="00730C92" w:rsidTr="00730C92">
        <w:trPr>
          <w:trHeight w:val="103"/>
          <w:jc w:val="center"/>
        </w:trPr>
        <w:tc>
          <w:tcPr>
            <w:tcW w:w="4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Non-P</w:t>
            </w:r>
            <w:r w:rsidR="00E4641C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D</w:t>
            </w: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n =668,101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30C92" w:rsidRPr="00730C92" w:rsidRDefault="00730C92" w:rsidP="00E4641C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="00E4641C"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="00E1506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       </w:t>
            </w: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(n =460,597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i/>
                <w:kern w:val="0"/>
                <w:szCs w:val="24"/>
              </w:rPr>
              <w:t>P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-value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noProof/>
                <w:kern w:val="0"/>
                <w:szCs w:val="24"/>
              </w:rPr>
              <w:t xml:space="preserve">Age, </w:t>
            </w:r>
            <w:r w:rsidRPr="00730C92">
              <w:rPr>
                <w:rFonts w:ascii="Times New Roman" w:eastAsia="新細明體" w:hAnsi="Times New Roman" w:cs="Times New Roman"/>
                <w:noProof/>
                <w:kern w:val="0"/>
                <w:szCs w:val="24"/>
              </w:rPr>
              <w:t>years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(mean ± 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0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±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44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±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Age group</w:t>
            </w:r>
          </w:p>
        </w:tc>
        <w:tc>
          <w:tcPr>
            <w:tcW w:w="1701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ind w:right="12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    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ind w:right="12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    </w:t>
            </w:r>
          </w:p>
        </w:tc>
        <w:tc>
          <w:tcPr>
            <w:tcW w:w="993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&lt;65 years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610,180 (91.3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91,531 (85.0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85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≥65 years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57,921 (8.7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69,066 (15.0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332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1701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14,293 (47.0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23,101 (48.4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53,808 (53.0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37,496 (51.6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0008C3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verage annual </w:t>
            </w:r>
            <w:r w:rsidR="000008C3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umber of </w:t>
            </w: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outpatient </w:t>
            </w:r>
            <w:r w:rsidR="004C620D">
              <w:rPr>
                <w:rFonts w:ascii="Times New Roman" w:eastAsia="新細明體" w:hAnsi="Times New Roman" w:cs="Times New Roman"/>
                <w:noProof/>
                <w:kern w:val="0"/>
                <w:szCs w:val="24"/>
              </w:rPr>
              <w:t>visit</w:t>
            </w:r>
            <w:r w:rsidR="000008C3">
              <w:rPr>
                <w:rFonts w:ascii="Times New Roman" w:eastAsia="新細明體" w:hAnsi="Times New Roman" w:cs="Times New Roman"/>
                <w:noProof/>
                <w:kern w:val="0"/>
                <w:szCs w:val="24"/>
              </w:rPr>
              <w:t>s</w:t>
            </w:r>
            <w:r w:rsidR="00B9098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2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±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2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9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±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0008C3" w:rsidP="000008C3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Group of a</w:t>
            </w:r>
            <w:r w:rsidR="00730C92"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verage annual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umber of </w:t>
            </w:r>
            <w:r w:rsidR="00730C92"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outpatient visit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s</w:t>
            </w:r>
            <w:r w:rsidR="00B9098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≤12</w:t>
            </w:r>
          </w:p>
        </w:tc>
        <w:tc>
          <w:tcPr>
            <w:tcW w:w="1701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416,257 (62.3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75,524 (38.1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&gt;12</w:t>
            </w:r>
          </w:p>
        </w:tc>
        <w:tc>
          <w:tcPr>
            <w:tcW w:w="1701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51,844 (37.7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85,073 (61.9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A2042E" w:rsidP="00A2042E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="00730C92"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ental scaling 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frequency, number per year</w:t>
            </w:r>
            <w:r w:rsidR="00B9098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701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0.1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±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0.2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0.5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±</w:t>
            </w:r>
            <w:r w:rsidR="004C620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0.7</w:t>
            </w:r>
          </w:p>
        </w:tc>
        <w:tc>
          <w:tcPr>
            <w:tcW w:w="993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A2042E" w:rsidP="00A2042E">
            <w:pPr>
              <w:widowControl/>
              <w:spacing w:line="480" w:lineRule="auto"/>
              <w:rPr>
                <w:rFonts w:ascii="標楷體" w:eastAsia="標楷體" w:hAnsi="標楷體" w:cs="Times New Roman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Group of </w:t>
            </w:r>
            <w:r w:rsidR="00730C92"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dental scaling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frequency,</w:t>
            </w:r>
            <w:r w:rsidR="00730C92"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number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per year</w:t>
            </w:r>
            <w:r w:rsidR="00B9098D">
              <w:rPr>
                <w:rFonts w:ascii="Times New Roman" w:eastAsia="新細明體" w:hAnsi="Times New Roman" w:cs="Times New Roman"/>
                <w:kern w:val="0"/>
                <w:szCs w:val="24"/>
              </w:rPr>
              <w:t>*</w:t>
            </w:r>
          </w:p>
        </w:tc>
        <w:tc>
          <w:tcPr>
            <w:tcW w:w="1701" w:type="dxa"/>
            <w:vAlign w:val="center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標楷體" w:hAnsi="Times New Roman" w:cs="Times New Roman"/>
                <w:kern w:val="0"/>
                <w:szCs w:val="24"/>
              </w:rPr>
              <w:t>None</w:t>
            </w:r>
          </w:p>
        </w:tc>
        <w:tc>
          <w:tcPr>
            <w:tcW w:w="1701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92,477 (58.8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45,742 (9.9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4C620D">
            <w:pPr>
              <w:widowControl/>
              <w:spacing w:line="480" w:lineRule="auto"/>
              <w:ind w:firstLineChars="50" w:firstLine="12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標楷體" w:hAnsi="Times New Roman" w:cs="Times New Roman"/>
                <w:kern w:val="0"/>
                <w:szCs w:val="24"/>
              </w:rPr>
              <w:t>0</w:t>
            </w:r>
            <w:r w:rsidR="004C620D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&lt; </w:t>
            </w: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scaling number</w:t>
            </w:r>
            <w:r w:rsidR="004C620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≤</w:t>
            </w:r>
            <w:r w:rsidR="004C620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標楷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75,623 (41.2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413,388 (89.8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spacing w:line="480" w:lineRule="auto"/>
              <w:ind w:firstLineChars="50" w:firstLine="120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標楷體" w:hAnsi="Times New Roman" w:cs="Times New Roman"/>
                <w:kern w:val="0"/>
                <w:szCs w:val="24"/>
              </w:rPr>
              <w:t>2</w:t>
            </w:r>
            <w:r w:rsidR="004C620D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="004C620D"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&lt;</w:t>
            </w:r>
            <w:r w:rsidR="004C620D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scaling number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 (0.0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,467 (0.3)</w:t>
            </w: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103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omorbidities</w:t>
            </w:r>
          </w:p>
        </w:tc>
        <w:tc>
          <w:tcPr>
            <w:tcW w:w="1701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Heart failure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,312 (0.4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,427 (0.5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Hypertension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2,830 (4.9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55,571 (12.1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Diabetes mellitus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4,860 (2.2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9,399 (6.4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Vascular disease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,084 (0.3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,546 (0.8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194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Hyperlipidemia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7,394 (1.1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7,227 (3.7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Ischemic heart disease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9,311 (1.4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7,626 (3.8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Valvular heart disease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,714 (0.3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,842 (0.6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6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ind w:firstLineChars="50" w:firstLine="120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COPD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8,221 (2.7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7,126 (3.7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Renal disease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4,080 (0.6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5,161 (1.1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ind w:firstLineChars="50" w:firstLine="120"/>
              <w:jc w:val="both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730C92">
              <w:rPr>
                <w:rFonts w:ascii="Times New Roman" w:eastAsia="標楷體" w:hAnsi="Times New Roman" w:cs="Times New Roman"/>
                <w:kern w:val="0"/>
                <w:szCs w:val="24"/>
              </w:rPr>
              <w:t>Hyperthyroidism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,179 (0.2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,013 (0.4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ind w:firstLineChars="50" w:firstLine="120"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標楷體" w:hAnsi="Times New Roman" w:cs="Times New Roman"/>
                <w:kern w:val="0"/>
                <w:szCs w:val="24"/>
              </w:rPr>
              <w:t>Hypothyroidism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456 (0.1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796 (0.2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51"/>
          <w:jc w:val="center"/>
        </w:trPr>
        <w:tc>
          <w:tcPr>
            <w:tcW w:w="4794" w:type="dxa"/>
            <w:vAlign w:val="center"/>
            <w:hideMark/>
          </w:tcPr>
          <w:p w:rsidR="00730C92" w:rsidRP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ind w:firstLineChars="50" w:firstLine="120"/>
              <w:jc w:val="both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標楷體" w:hAnsi="Times New Roman" w:cs="Times New Roman"/>
                <w:kern w:val="0"/>
                <w:szCs w:val="24"/>
              </w:rPr>
              <w:lastRenderedPageBreak/>
              <w:t>Sleep apnea</w:t>
            </w:r>
          </w:p>
        </w:tc>
        <w:tc>
          <w:tcPr>
            <w:tcW w:w="1701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68 (0.0)</w:t>
            </w:r>
          </w:p>
        </w:tc>
        <w:tc>
          <w:tcPr>
            <w:tcW w:w="236" w:type="dxa"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 w:val="4"/>
                <w:szCs w:val="24"/>
              </w:rPr>
            </w:pPr>
          </w:p>
        </w:tc>
        <w:tc>
          <w:tcPr>
            <w:tcW w:w="1840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55 (0.0)</w:t>
            </w:r>
          </w:p>
        </w:tc>
        <w:tc>
          <w:tcPr>
            <w:tcW w:w="993" w:type="dxa"/>
            <w:hideMark/>
          </w:tcPr>
          <w:p w:rsidR="00730C92" w:rsidRPr="00730C92" w:rsidRDefault="00730C92" w:rsidP="00730C92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&lt;0.001</w:t>
            </w:r>
          </w:p>
        </w:tc>
      </w:tr>
      <w:tr w:rsidR="00730C92" w:rsidRPr="00730C92" w:rsidTr="00730C92">
        <w:trPr>
          <w:trHeight w:val="261"/>
          <w:jc w:val="center"/>
        </w:trPr>
        <w:tc>
          <w:tcPr>
            <w:tcW w:w="95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0C92" w:rsidRDefault="00730C92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bbreviations: </w:t>
            </w:r>
            <w:r w:rsidR="004C620D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="00E4641C">
              <w:rPr>
                <w:rFonts w:ascii="Times New Roman" w:eastAsia="新細明體" w:hAnsi="Times New Roman" w:cs="Times New Roman"/>
                <w:kern w:val="0"/>
                <w:szCs w:val="24"/>
              </w:rPr>
              <w:t>D</w:t>
            </w:r>
            <w:r w:rsidR="004C620D">
              <w:rPr>
                <w:rFonts w:ascii="Times New Roman" w:eastAsia="新細明體" w:hAnsi="Times New Roman" w:cs="Times New Roman"/>
                <w:kern w:val="0"/>
                <w:szCs w:val="24"/>
              </w:rPr>
              <w:t>, periodont</w:t>
            </w:r>
            <w:r w:rsidR="00E4641C">
              <w:rPr>
                <w:rFonts w:ascii="Times New Roman" w:eastAsia="新細明體" w:hAnsi="Times New Roman" w:cs="Times New Roman"/>
                <w:kern w:val="0"/>
                <w:szCs w:val="24"/>
              </w:rPr>
              <w:t>itis</w:t>
            </w:r>
            <w:r w:rsidR="004C620D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; </w:t>
            </w:r>
            <w:r w:rsidR="0041212C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SD, standard deviation; </w:t>
            </w:r>
            <w:r w:rsidR="004C620D">
              <w:rPr>
                <w:rFonts w:ascii="Times New Roman" w:eastAsia="新細明體" w:hAnsi="Times New Roman" w:cs="Times New Roman"/>
                <w:kern w:val="0"/>
                <w:szCs w:val="24"/>
              </w:rPr>
              <w:t>COPD, c</w:t>
            </w:r>
            <w:r w:rsidRPr="00730C92">
              <w:rPr>
                <w:rFonts w:ascii="Times New Roman" w:eastAsia="新細明體" w:hAnsi="Times New Roman" w:cs="Times New Roman"/>
                <w:kern w:val="0"/>
                <w:szCs w:val="24"/>
              </w:rPr>
              <w:t>hronic obstructive pulmonary disease.</w:t>
            </w:r>
            <w:bookmarkStart w:id="0" w:name="_GoBack"/>
            <w:bookmarkEnd w:id="0"/>
          </w:p>
          <w:p w:rsidR="00B9098D" w:rsidRPr="00730C92" w:rsidRDefault="00B9098D" w:rsidP="00730C92">
            <w:pPr>
              <w:widowControl/>
              <w:tabs>
                <w:tab w:val="left" w:pos="1066"/>
              </w:tabs>
              <w:spacing w:line="480" w:lineRule="auto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9098D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*Calculated during the follow-up period.</w:t>
            </w:r>
          </w:p>
        </w:tc>
      </w:tr>
    </w:tbl>
    <w:p w:rsidR="00730C92" w:rsidRPr="00730C92" w:rsidRDefault="00730C92" w:rsidP="00730C92">
      <w:pPr>
        <w:spacing w:line="480" w:lineRule="auto"/>
        <w:rPr>
          <w:rFonts w:ascii="Times New Roman" w:eastAsia="新細明體" w:hAnsi="Times New Roman" w:cs="Times New Roman"/>
          <w:color w:val="000000"/>
          <w:szCs w:val="24"/>
        </w:rPr>
      </w:pPr>
    </w:p>
    <w:p w:rsidR="00730C92" w:rsidRPr="00730C92" w:rsidRDefault="00730C92">
      <w:pPr>
        <w:rPr>
          <w:rFonts w:ascii="Times New Roman" w:hAnsi="Times New Roman" w:cs="Times New Roman"/>
          <w:b/>
          <w:sz w:val="28"/>
        </w:rPr>
      </w:pPr>
    </w:p>
    <w:sectPr w:rsidR="00730C92" w:rsidRPr="00730C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C96" w:rsidRDefault="004D4C96" w:rsidP="0038640A">
      <w:r>
        <w:separator/>
      </w:r>
    </w:p>
  </w:endnote>
  <w:endnote w:type="continuationSeparator" w:id="0">
    <w:p w:rsidR="004D4C96" w:rsidRDefault="004D4C96" w:rsidP="00386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C96" w:rsidRDefault="004D4C96" w:rsidP="0038640A">
      <w:r>
        <w:separator/>
      </w:r>
    </w:p>
  </w:footnote>
  <w:footnote w:type="continuationSeparator" w:id="0">
    <w:p w:rsidR="004D4C96" w:rsidRDefault="004D4C96" w:rsidP="003864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EztTA2NTQ1MDU2MDVV0lEKTi0uzszPAykwrQUAp8FgSSwAAAA="/>
  </w:docVars>
  <w:rsids>
    <w:rsidRoot w:val="0041144B"/>
    <w:rsid w:val="000008C3"/>
    <w:rsid w:val="00001794"/>
    <w:rsid w:val="00001DE6"/>
    <w:rsid w:val="0000376B"/>
    <w:rsid w:val="00006D05"/>
    <w:rsid w:val="00011805"/>
    <w:rsid w:val="00012953"/>
    <w:rsid w:val="0002463E"/>
    <w:rsid w:val="00030C36"/>
    <w:rsid w:val="00033ECB"/>
    <w:rsid w:val="000376EB"/>
    <w:rsid w:val="00037959"/>
    <w:rsid w:val="0004068E"/>
    <w:rsid w:val="0004509D"/>
    <w:rsid w:val="00046254"/>
    <w:rsid w:val="000479A8"/>
    <w:rsid w:val="00047B93"/>
    <w:rsid w:val="00050450"/>
    <w:rsid w:val="000561C0"/>
    <w:rsid w:val="00061014"/>
    <w:rsid w:val="00061F14"/>
    <w:rsid w:val="00062129"/>
    <w:rsid w:val="000723C0"/>
    <w:rsid w:val="000738BF"/>
    <w:rsid w:val="00075A68"/>
    <w:rsid w:val="000769D0"/>
    <w:rsid w:val="000813A7"/>
    <w:rsid w:val="000820EB"/>
    <w:rsid w:val="000842DD"/>
    <w:rsid w:val="00086346"/>
    <w:rsid w:val="000869A6"/>
    <w:rsid w:val="00086BEA"/>
    <w:rsid w:val="00087C45"/>
    <w:rsid w:val="00093330"/>
    <w:rsid w:val="000977D0"/>
    <w:rsid w:val="000A19E6"/>
    <w:rsid w:val="000A40B1"/>
    <w:rsid w:val="000A4BFD"/>
    <w:rsid w:val="000B5541"/>
    <w:rsid w:val="000C14E5"/>
    <w:rsid w:val="000C3558"/>
    <w:rsid w:val="000D1F10"/>
    <w:rsid w:val="000D5337"/>
    <w:rsid w:val="000E322C"/>
    <w:rsid w:val="000F0BF7"/>
    <w:rsid w:val="000F33F0"/>
    <w:rsid w:val="000F4954"/>
    <w:rsid w:val="000F5F06"/>
    <w:rsid w:val="001002F1"/>
    <w:rsid w:val="00100573"/>
    <w:rsid w:val="00100646"/>
    <w:rsid w:val="00104557"/>
    <w:rsid w:val="00106165"/>
    <w:rsid w:val="00106BE4"/>
    <w:rsid w:val="0010713C"/>
    <w:rsid w:val="00110483"/>
    <w:rsid w:val="00120459"/>
    <w:rsid w:val="00121106"/>
    <w:rsid w:val="00124CFE"/>
    <w:rsid w:val="00125660"/>
    <w:rsid w:val="00131F36"/>
    <w:rsid w:val="001348E7"/>
    <w:rsid w:val="0013711B"/>
    <w:rsid w:val="0014316E"/>
    <w:rsid w:val="001461AF"/>
    <w:rsid w:val="001539BA"/>
    <w:rsid w:val="001545C3"/>
    <w:rsid w:val="00155CE2"/>
    <w:rsid w:val="00160B3E"/>
    <w:rsid w:val="00160BE7"/>
    <w:rsid w:val="00162B8B"/>
    <w:rsid w:val="001632BB"/>
    <w:rsid w:val="00173484"/>
    <w:rsid w:val="001737B2"/>
    <w:rsid w:val="0017415F"/>
    <w:rsid w:val="00176017"/>
    <w:rsid w:val="001765DF"/>
    <w:rsid w:val="001766C9"/>
    <w:rsid w:val="0018058A"/>
    <w:rsid w:val="00180DA1"/>
    <w:rsid w:val="00182711"/>
    <w:rsid w:val="00182900"/>
    <w:rsid w:val="00184628"/>
    <w:rsid w:val="001854B9"/>
    <w:rsid w:val="0019016E"/>
    <w:rsid w:val="00193190"/>
    <w:rsid w:val="001A0942"/>
    <w:rsid w:val="001A0AF6"/>
    <w:rsid w:val="001A7DDE"/>
    <w:rsid w:val="001B157E"/>
    <w:rsid w:val="001B22E9"/>
    <w:rsid w:val="001C0886"/>
    <w:rsid w:val="001C7D1C"/>
    <w:rsid w:val="001E0280"/>
    <w:rsid w:val="001E0C4D"/>
    <w:rsid w:val="001E26FF"/>
    <w:rsid w:val="001E6AA3"/>
    <w:rsid w:val="001F2492"/>
    <w:rsid w:val="00203493"/>
    <w:rsid w:val="00212583"/>
    <w:rsid w:val="002131B1"/>
    <w:rsid w:val="0021358E"/>
    <w:rsid w:val="00213755"/>
    <w:rsid w:val="00215134"/>
    <w:rsid w:val="002177E1"/>
    <w:rsid w:val="00220CBC"/>
    <w:rsid w:val="00226B1E"/>
    <w:rsid w:val="002307F7"/>
    <w:rsid w:val="00234DDE"/>
    <w:rsid w:val="00242470"/>
    <w:rsid w:val="0024633A"/>
    <w:rsid w:val="002476F7"/>
    <w:rsid w:val="002519FA"/>
    <w:rsid w:val="00251E4C"/>
    <w:rsid w:val="00253297"/>
    <w:rsid w:val="00254239"/>
    <w:rsid w:val="00256531"/>
    <w:rsid w:val="002570F7"/>
    <w:rsid w:val="0025766D"/>
    <w:rsid w:val="00260375"/>
    <w:rsid w:val="00261888"/>
    <w:rsid w:val="00264787"/>
    <w:rsid w:val="00273BD7"/>
    <w:rsid w:val="00275434"/>
    <w:rsid w:val="00281F4D"/>
    <w:rsid w:val="002876F8"/>
    <w:rsid w:val="00291C72"/>
    <w:rsid w:val="0029277A"/>
    <w:rsid w:val="00292A6D"/>
    <w:rsid w:val="00296482"/>
    <w:rsid w:val="00297FE9"/>
    <w:rsid w:val="002A6C42"/>
    <w:rsid w:val="002B4826"/>
    <w:rsid w:val="002B4C84"/>
    <w:rsid w:val="002B561F"/>
    <w:rsid w:val="002B6D5B"/>
    <w:rsid w:val="002C0436"/>
    <w:rsid w:val="002C103C"/>
    <w:rsid w:val="002C132A"/>
    <w:rsid w:val="002C16FB"/>
    <w:rsid w:val="002C23D6"/>
    <w:rsid w:val="002C2DF2"/>
    <w:rsid w:val="002C4063"/>
    <w:rsid w:val="002C610A"/>
    <w:rsid w:val="002D53A4"/>
    <w:rsid w:val="002E4B40"/>
    <w:rsid w:val="002E61DB"/>
    <w:rsid w:val="002F20D6"/>
    <w:rsid w:val="002F4CEA"/>
    <w:rsid w:val="002F6FA2"/>
    <w:rsid w:val="00301312"/>
    <w:rsid w:val="00303E81"/>
    <w:rsid w:val="003066D2"/>
    <w:rsid w:val="003143B3"/>
    <w:rsid w:val="00326EDB"/>
    <w:rsid w:val="003331D6"/>
    <w:rsid w:val="00337262"/>
    <w:rsid w:val="00337931"/>
    <w:rsid w:val="003430F5"/>
    <w:rsid w:val="00343BC9"/>
    <w:rsid w:val="00346E6E"/>
    <w:rsid w:val="00350C0F"/>
    <w:rsid w:val="00350E90"/>
    <w:rsid w:val="00352314"/>
    <w:rsid w:val="00353F22"/>
    <w:rsid w:val="00354A19"/>
    <w:rsid w:val="00356D43"/>
    <w:rsid w:val="00357BE7"/>
    <w:rsid w:val="00365374"/>
    <w:rsid w:val="00380CC6"/>
    <w:rsid w:val="00384F86"/>
    <w:rsid w:val="0038640A"/>
    <w:rsid w:val="003912D7"/>
    <w:rsid w:val="003A56B6"/>
    <w:rsid w:val="003B16E9"/>
    <w:rsid w:val="003B2C97"/>
    <w:rsid w:val="003B42EB"/>
    <w:rsid w:val="003B53B5"/>
    <w:rsid w:val="003B656D"/>
    <w:rsid w:val="003B75C2"/>
    <w:rsid w:val="003B7ACC"/>
    <w:rsid w:val="003C0252"/>
    <w:rsid w:val="003C2992"/>
    <w:rsid w:val="003D2168"/>
    <w:rsid w:val="003D4D8C"/>
    <w:rsid w:val="003D547F"/>
    <w:rsid w:val="003D7D19"/>
    <w:rsid w:val="003E6F68"/>
    <w:rsid w:val="00402ACF"/>
    <w:rsid w:val="00402DAA"/>
    <w:rsid w:val="004043E8"/>
    <w:rsid w:val="0041144B"/>
    <w:rsid w:val="0041212C"/>
    <w:rsid w:val="00415331"/>
    <w:rsid w:val="00416931"/>
    <w:rsid w:val="004210FA"/>
    <w:rsid w:val="00424ED1"/>
    <w:rsid w:val="00431068"/>
    <w:rsid w:val="004323CB"/>
    <w:rsid w:val="00433EF8"/>
    <w:rsid w:val="00433FBE"/>
    <w:rsid w:val="00436A8D"/>
    <w:rsid w:val="00441CA1"/>
    <w:rsid w:val="00451D2D"/>
    <w:rsid w:val="00453533"/>
    <w:rsid w:val="00453840"/>
    <w:rsid w:val="00455131"/>
    <w:rsid w:val="004644A4"/>
    <w:rsid w:val="00466E71"/>
    <w:rsid w:val="00467FAB"/>
    <w:rsid w:val="00472352"/>
    <w:rsid w:val="00475BCC"/>
    <w:rsid w:val="00480D65"/>
    <w:rsid w:val="00484210"/>
    <w:rsid w:val="004867AD"/>
    <w:rsid w:val="004872AD"/>
    <w:rsid w:val="0049065A"/>
    <w:rsid w:val="004916A7"/>
    <w:rsid w:val="00494FBD"/>
    <w:rsid w:val="004952E9"/>
    <w:rsid w:val="00496FC6"/>
    <w:rsid w:val="00497129"/>
    <w:rsid w:val="00497C0E"/>
    <w:rsid w:val="004A1ABE"/>
    <w:rsid w:val="004A2605"/>
    <w:rsid w:val="004A446E"/>
    <w:rsid w:val="004A4BB2"/>
    <w:rsid w:val="004A6581"/>
    <w:rsid w:val="004B477A"/>
    <w:rsid w:val="004C1827"/>
    <w:rsid w:val="004C620D"/>
    <w:rsid w:val="004C667B"/>
    <w:rsid w:val="004C7EA5"/>
    <w:rsid w:val="004D2570"/>
    <w:rsid w:val="004D2945"/>
    <w:rsid w:val="004D2BBC"/>
    <w:rsid w:val="004D4C96"/>
    <w:rsid w:val="004E241D"/>
    <w:rsid w:val="004E3451"/>
    <w:rsid w:val="004E6F3F"/>
    <w:rsid w:val="004E70E1"/>
    <w:rsid w:val="004F2ED4"/>
    <w:rsid w:val="00500A49"/>
    <w:rsid w:val="00504A01"/>
    <w:rsid w:val="00504E66"/>
    <w:rsid w:val="0050546D"/>
    <w:rsid w:val="005065B4"/>
    <w:rsid w:val="00507988"/>
    <w:rsid w:val="0051354F"/>
    <w:rsid w:val="00513EF6"/>
    <w:rsid w:val="00514A6B"/>
    <w:rsid w:val="0052225A"/>
    <w:rsid w:val="00535579"/>
    <w:rsid w:val="00540289"/>
    <w:rsid w:val="00541F4E"/>
    <w:rsid w:val="0055421C"/>
    <w:rsid w:val="00555CF7"/>
    <w:rsid w:val="005669E0"/>
    <w:rsid w:val="005672D7"/>
    <w:rsid w:val="00567629"/>
    <w:rsid w:val="00571C09"/>
    <w:rsid w:val="00575593"/>
    <w:rsid w:val="005779CB"/>
    <w:rsid w:val="005834B0"/>
    <w:rsid w:val="00585C00"/>
    <w:rsid w:val="00592F87"/>
    <w:rsid w:val="005A0235"/>
    <w:rsid w:val="005A0F67"/>
    <w:rsid w:val="005A207C"/>
    <w:rsid w:val="005B327B"/>
    <w:rsid w:val="005B7A37"/>
    <w:rsid w:val="005C1C24"/>
    <w:rsid w:val="005C5E64"/>
    <w:rsid w:val="005D7222"/>
    <w:rsid w:val="005E1F8A"/>
    <w:rsid w:val="005E317D"/>
    <w:rsid w:val="005F193C"/>
    <w:rsid w:val="005F2AA9"/>
    <w:rsid w:val="005F3C2D"/>
    <w:rsid w:val="005F524F"/>
    <w:rsid w:val="006024D2"/>
    <w:rsid w:val="00604C2B"/>
    <w:rsid w:val="00607D9A"/>
    <w:rsid w:val="0061036D"/>
    <w:rsid w:val="006303FF"/>
    <w:rsid w:val="006320A1"/>
    <w:rsid w:val="00632E88"/>
    <w:rsid w:val="00634DBE"/>
    <w:rsid w:val="00640C95"/>
    <w:rsid w:val="00640D92"/>
    <w:rsid w:val="00641289"/>
    <w:rsid w:val="00652DF9"/>
    <w:rsid w:val="00653430"/>
    <w:rsid w:val="0065399D"/>
    <w:rsid w:val="006566CE"/>
    <w:rsid w:val="0065675C"/>
    <w:rsid w:val="006611A2"/>
    <w:rsid w:val="006640CE"/>
    <w:rsid w:val="0066579E"/>
    <w:rsid w:val="00673E99"/>
    <w:rsid w:val="00681EDF"/>
    <w:rsid w:val="0068382D"/>
    <w:rsid w:val="006A0FB6"/>
    <w:rsid w:val="006A6FD6"/>
    <w:rsid w:val="006B06F9"/>
    <w:rsid w:val="006B37BB"/>
    <w:rsid w:val="006B450A"/>
    <w:rsid w:val="006C7802"/>
    <w:rsid w:val="006D6227"/>
    <w:rsid w:val="006D7EB1"/>
    <w:rsid w:val="006E0177"/>
    <w:rsid w:val="006E596B"/>
    <w:rsid w:val="006E6014"/>
    <w:rsid w:val="006F0893"/>
    <w:rsid w:val="00702760"/>
    <w:rsid w:val="00706B54"/>
    <w:rsid w:val="00716B60"/>
    <w:rsid w:val="00720068"/>
    <w:rsid w:val="00730C92"/>
    <w:rsid w:val="00731098"/>
    <w:rsid w:val="007351EF"/>
    <w:rsid w:val="007353FD"/>
    <w:rsid w:val="00735E3F"/>
    <w:rsid w:val="00736773"/>
    <w:rsid w:val="00737A94"/>
    <w:rsid w:val="0074508D"/>
    <w:rsid w:val="00746E2C"/>
    <w:rsid w:val="007470B9"/>
    <w:rsid w:val="00751240"/>
    <w:rsid w:val="00751623"/>
    <w:rsid w:val="007646C7"/>
    <w:rsid w:val="00785B53"/>
    <w:rsid w:val="00786EF1"/>
    <w:rsid w:val="00790403"/>
    <w:rsid w:val="00794389"/>
    <w:rsid w:val="00794B04"/>
    <w:rsid w:val="00797AAD"/>
    <w:rsid w:val="007A0D71"/>
    <w:rsid w:val="007A21E5"/>
    <w:rsid w:val="007A544E"/>
    <w:rsid w:val="007A7EEB"/>
    <w:rsid w:val="007B0E49"/>
    <w:rsid w:val="007B1893"/>
    <w:rsid w:val="007B30FF"/>
    <w:rsid w:val="007C1922"/>
    <w:rsid w:val="007C20E2"/>
    <w:rsid w:val="007D00D3"/>
    <w:rsid w:val="007D0764"/>
    <w:rsid w:val="007D372B"/>
    <w:rsid w:val="007E0329"/>
    <w:rsid w:val="007E437F"/>
    <w:rsid w:val="007E5EF7"/>
    <w:rsid w:val="007F10E7"/>
    <w:rsid w:val="007F7243"/>
    <w:rsid w:val="008070D3"/>
    <w:rsid w:val="00807396"/>
    <w:rsid w:val="00810CC7"/>
    <w:rsid w:val="00810DAF"/>
    <w:rsid w:val="008117C5"/>
    <w:rsid w:val="0081690E"/>
    <w:rsid w:val="008238C3"/>
    <w:rsid w:val="00832828"/>
    <w:rsid w:val="00840027"/>
    <w:rsid w:val="0084393D"/>
    <w:rsid w:val="0084540E"/>
    <w:rsid w:val="00846076"/>
    <w:rsid w:val="008519CF"/>
    <w:rsid w:val="008523F2"/>
    <w:rsid w:val="00855610"/>
    <w:rsid w:val="00862DCA"/>
    <w:rsid w:val="00864DFC"/>
    <w:rsid w:val="0087343B"/>
    <w:rsid w:val="0087427D"/>
    <w:rsid w:val="00875F2A"/>
    <w:rsid w:val="008769E4"/>
    <w:rsid w:val="008831CC"/>
    <w:rsid w:val="008850AB"/>
    <w:rsid w:val="008914C7"/>
    <w:rsid w:val="00895BC7"/>
    <w:rsid w:val="00896540"/>
    <w:rsid w:val="00896850"/>
    <w:rsid w:val="008A1DB6"/>
    <w:rsid w:val="008A1FB8"/>
    <w:rsid w:val="008A2A4D"/>
    <w:rsid w:val="008A509E"/>
    <w:rsid w:val="008B0573"/>
    <w:rsid w:val="008B0F6D"/>
    <w:rsid w:val="008B1B8E"/>
    <w:rsid w:val="008B1BF5"/>
    <w:rsid w:val="008B5BED"/>
    <w:rsid w:val="008C71D1"/>
    <w:rsid w:val="008C7C44"/>
    <w:rsid w:val="008D07FE"/>
    <w:rsid w:val="008D095D"/>
    <w:rsid w:val="008D13D4"/>
    <w:rsid w:val="008E3DEB"/>
    <w:rsid w:val="008E4DC3"/>
    <w:rsid w:val="008E7208"/>
    <w:rsid w:val="008E7F3C"/>
    <w:rsid w:val="008F1E71"/>
    <w:rsid w:val="008F2E3B"/>
    <w:rsid w:val="008F4128"/>
    <w:rsid w:val="008F41E4"/>
    <w:rsid w:val="008F6265"/>
    <w:rsid w:val="009103F7"/>
    <w:rsid w:val="00910A55"/>
    <w:rsid w:val="00914760"/>
    <w:rsid w:val="0091718B"/>
    <w:rsid w:val="00917CF5"/>
    <w:rsid w:val="0092028B"/>
    <w:rsid w:val="00922B27"/>
    <w:rsid w:val="00925748"/>
    <w:rsid w:val="00925D71"/>
    <w:rsid w:val="009335C7"/>
    <w:rsid w:val="00933AC1"/>
    <w:rsid w:val="009471E9"/>
    <w:rsid w:val="009474BA"/>
    <w:rsid w:val="009514B4"/>
    <w:rsid w:val="00951732"/>
    <w:rsid w:val="00951EFA"/>
    <w:rsid w:val="00952984"/>
    <w:rsid w:val="00955436"/>
    <w:rsid w:val="00957E9B"/>
    <w:rsid w:val="0096104E"/>
    <w:rsid w:val="00965D14"/>
    <w:rsid w:val="00970845"/>
    <w:rsid w:val="009713BD"/>
    <w:rsid w:val="009737AD"/>
    <w:rsid w:val="00974ADB"/>
    <w:rsid w:val="00981F75"/>
    <w:rsid w:val="009857E8"/>
    <w:rsid w:val="0099098C"/>
    <w:rsid w:val="00990ACA"/>
    <w:rsid w:val="00992458"/>
    <w:rsid w:val="00992930"/>
    <w:rsid w:val="009A0814"/>
    <w:rsid w:val="009A4C88"/>
    <w:rsid w:val="009A7224"/>
    <w:rsid w:val="009B0BBC"/>
    <w:rsid w:val="009B3DA8"/>
    <w:rsid w:val="009B4371"/>
    <w:rsid w:val="009B5A89"/>
    <w:rsid w:val="009B5E31"/>
    <w:rsid w:val="009C0379"/>
    <w:rsid w:val="009C06C8"/>
    <w:rsid w:val="009C5038"/>
    <w:rsid w:val="009D20FF"/>
    <w:rsid w:val="009D411B"/>
    <w:rsid w:val="009D4DDA"/>
    <w:rsid w:val="009D5630"/>
    <w:rsid w:val="009E004B"/>
    <w:rsid w:val="009E1943"/>
    <w:rsid w:val="009E4FFB"/>
    <w:rsid w:val="009E696E"/>
    <w:rsid w:val="009F1ED3"/>
    <w:rsid w:val="009F5D29"/>
    <w:rsid w:val="00A026B0"/>
    <w:rsid w:val="00A03B76"/>
    <w:rsid w:val="00A10685"/>
    <w:rsid w:val="00A148D1"/>
    <w:rsid w:val="00A14A4E"/>
    <w:rsid w:val="00A15B8B"/>
    <w:rsid w:val="00A2042E"/>
    <w:rsid w:val="00A21267"/>
    <w:rsid w:val="00A24916"/>
    <w:rsid w:val="00A26D0F"/>
    <w:rsid w:val="00A360F9"/>
    <w:rsid w:val="00A37C7E"/>
    <w:rsid w:val="00A44194"/>
    <w:rsid w:val="00A450A7"/>
    <w:rsid w:val="00A512B5"/>
    <w:rsid w:val="00A54043"/>
    <w:rsid w:val="00A6322D"/>
    <w:rsid w:val="00A64673"/>
    <w:rsid w:val="00A65B43"/>
    <w:rsid w:val="00A70ECC"/>
    <w:rsid w:val="00A8020D"/>
    <w:rsid w:val="00A83B63"/>
    <w:rsid w:val="00A848E2"/>
    <w:rsid w:val="00A85509"/>
    <w:rsid w:val="00A86B7E"/>
    <w:rsid w:val="00A878A0"/>
    <w:rsid w:val="00A979AD"/>
    <w:rsid w:val="00AA18DA"/>
    <w:rsid w:val="00AA48D6"/>
    <w:rsid w:val="00AB3DD9"/>
    <w:rsid w:val="00AC5F52"/>
    <w:rsid w:val="00AD126E"/>
    <w:rsid w:val="00AE0551"/>
    <w:rsid w:val="00AF2E03"/>
    <w:rsid w:val="00AF3A25"/>
    <w:rsid w:val="00B05678"/>
    <w:rsid w:val="00B05B73"/>
    <w:rsid w:val="00B070BB"/>
    <w:rsid w:val="00B1449D"/>
    <w:rsid w:val="00B15551"/>
    <w:rsid w:val="00B15C93"/>
    <w:rsid w:val="00B21158"/>
    <w:rsid w:val="00B2152E"/>
    <w:rsid w:val="00B21E57"/>
    <w:rsid w:val="00B22AD8"/>
    <w:rsid w:val="00B37866"/>
    <w:rsid w:val="00B4206E"/>
    <w:rsid w:val="00B42B8E"/>
    <w:rsid w:val="00B4760A"/>
    <w:rsid w:val="00B5136D"/>
    <w:rsid w:val="00B5587A"/>
    <w:rsid w:val="00B561F0"/>
    <w:rsid w:val="00B57014"/>
    <w:rsid w:val="00B5705D"/>
    <w:rsid w:val="00B60AA6"/>
    <w:rsid w:val="00B611D3"/>
    <w:rsid w:val="00B720AD"/>
    <w:rsid w:val="00B824A0"/>
    <w:rsid w:val="00B83967"/>
    <w:rsid w:val="00B86B89"/>
    <w:rsid w:val="00B8779D"/>
    <w:rsid w:val="00B9098D"/>
    <w:rsid w:val="00B93012"/>
    <w:rsid w:val="00B938D9"/>
    <w:rsid w:val="00BA14F7"/>
    <w:rsid w:val="00BB0B83"/>
    <w:rsid w:val="00BB0FB1"/>
    <w:rsid w:val="00BB778C"/>
    <w:rsid w:val="00BC620C"/>
    <w:rsid w:val="00BC7105"/>
    <w:rsid w:val="00BD17EC"/>
    <w:rsid w:val="00BD4DFE"/>
    <w:rsid w:val="00BD7CB1"/>
    <w:rsid w:val="00BE3B21"/>
    <w:rsid w:val="00BE6130"/>
    <w:rsid w:val="00BF1D49"/>
    <w:rsid w:val="00BF7D25"/>
    <w:rsid w:val="00C016EE"/>
    <w:rsid w:val="00C02E86"/>
    <w:rsid w:val="00C05E0B"/>
    <w:rsid w:val="00C0737C"/>
    <w:rsid w:val="00C07B70"/>
    <w:rsid w:val="00C15EF5"/>
    <w:rsid w:val="00C20075"/>
    <w:rsid w:val="00C21DB7"/>
    <w:rsid w:val="00C267D7"/>
    <w:rsid w:val="00C273D1"/>
    <w:rsid w:val="00C36D1E"/>
    <w:rsid w:val="00C4174F"/>
    <w:rsid w:val="00C43683"/>
    <w:rsid w:val="00C455DF"/>
    <w:rsid w:val="00C46D76"/>
    <w:rsid w:val="00C5711E"/>
    <w:rsid w:val="00C60C14"/>
    <w:rsid w:val="00C70A3C"/>
    <w:rsid w:val="00C75700"/>
    <w:rsid w:val="00C77CC9"/>
    <w:rsid w:val="00C8309C"/>
    <w:rsid w:val="00C84129"/>
    <w:rsid w:val="00C96C14"/>
    <w:rsid w:val="00CA09F3"/>
    <w:rsid w:val="00CA66FD"/>
    <w:rsid w:val="00CA7B64"/>
    <w:rsid w:val="00CC0C36"/>
    <w:rsid w:val="00CC2B1D"/>
    <w:rsid w:val="00CC5348"/>
    <w:rsid w:val="00CD13D6"/>
    <w:rsid w:val="00CD326B"/>
    <w:rsid w:val="00CF1EAC"/>
    <w:rsid w:val="00CF236A"/>
    <w:rsid w:val="00CF49F9"/>
    <w:rsid w:val="00CF4A91"/>
    <w:rsid w:val="00CF5359"/>
    <w:rsid w:val="00D0300B"/>
    <w:rsid w:val="00D13A77"/>
    <w:rsid w:val="00D176F4"/>
    <w:rsid w:val="00D2044B"/>
    <w:rsid w:val="00D21D67"/>
    <w:rsid w:val="00D27F04"/>
    <w:rsid w:val="00D31ED5"/>
    <w:rsid w:val="00D35872"/>
    <w:rsid w:val="00D37747"/>
    <w:rsid w:val="00D51A5B"/>
    <w:rsid w:val="00D51B4E"/>
    <w:rsid w:val="00D52925"/>
    <w:rsid w:val="00D665A2"/>
    <w:rsid w:val="00D66D27"/>
    <w:rsid w:val="00D76F56"/>
    <w:rsid w:val="00D80838"/>
    <w:rsid w:val="00D8549C"/>
    <w:rsid w:val="00D87752"/>
    <w:rsid w:val="00D9148E"/>
    <w:rsid w:val="00D932B5"/>
    <w:rsid w:val="00D936F8"/>
    <w:rsid w:val="00DA398D"/>
    <w:rsid w:val="00DB1BC5"/>
    <w:rsid w:val="00DB3316"/>
    <w:rsid w:val="00DB5B5C"/>
    <w:rsid w:val="00DB5F5F"/>
    <w:rsid w:val="00DC0891"/>
    <w:rsid w:val="00DC150C"/>
    <w:rsid w:val="00DC1ED2"/>
    <w:rsid w:val="00DC355B"/>
    <w:rsid w:val="00DC3D86"/>
    <w:rsid w:val="00DC6DEE"/>
    <w:rsid w:val="00DD37BC"/>
    <w:rsid w:val="00DE09DE"/>
    <w:rsid w:val="00DE4519"/>
    <w:rsid w:val="00DE5C00"/>
    <w:rsid w:val="00DE5DAD"/>
    <w:rsid w:val="00DF102A"/>
    <w:rsid w:val="00DF1D78"/>
    <w:rsid w:val="00DF6341"/>
    <w:rsid w:val="00E0037B"/>
    <w:rsid w:val="00E02EA9"/>
    <w:rsid w:val="00E03E1A"/>
    <w:rsid w:val="00E074D9"/>
    <w:rsid w:val="00E106F9"/>
    <w:rsid w:val="00E122F5"/>
    <w:rsid w:val="00E136EA"/>
    <w:rsid w:val="00E14450"/>
    <w:rsid w:val="00E1506F"/>
    <w:rsid w:val="00E15602"/>
    <w:rsid w:val="00E21C51"/>
    <w:rsid w:val="00E229E2"/>
    <w:rsid w:val="00E26F69"/>
    <w:rsid w:val="00E31456"/>
    <w:rsid w:val="00E35BF5"/>
    <w:rsid w:val="00E427BF"/>
    <w:rsid w:val="00E42D5E"/>
    <w:rsid w:val="00E436D6"/>
    <w:rsid w:val="00E4587C"/>
    <w:rsid w:val="00E4641C"/>
    <w:rsid w:val="00E61203"/>
    <w:rsid w:val="00E63682"/>
    <w:rsid w:val="00E664AA"/>
    <w:rsid w:val="00E83E4F"/>
    <w:rsid w:val="00E84DE1"/>
    <w:rsid w:val="00E855F8"/>
    <w:rsid w:val="00E91A47"/>
    <w:rsid w:val="00E9374E"/>
    <w:rsid w:val="00E94CAE"/>
    <w:rsid w:val="00EA4357"/>
    <w:rsid w:val="00EB2566"/>
    <w:rsid w:val="00EB60C4"/>
    <w:rsid w:val="00EB740E"/>
    <w:rsid w:val="00EC2884"/>
    <w:rsid w:val="00EC4BE1"/>
    <w:rsid w:val="00EC547A"/>
    <w:rsid w:val="00EC6993"/>
    <w:rsid w:val="00EC6B4D"/>
    <w:rsid w:val="00EC7C46"/>
    <w:rsid w:val="00ED2FAD"/>
    <w:rsid w:val="00EE1436"/>
    <w:rsid w:val="00EE38D7"/>
    <w:rsid w:val="00EF5C5D"/>
    <w:rsid w:val="00F02A6C"/>
    <w:rsid w:val="00F03296"/>
    <w:rsid w:val="00F04862"/>
    <w:rsid w:val="00F13875"/>
    <w:rsid w:val="00F222F6"/>
    <w:rsid w:val="00F23445"/>
    <w:rsid w:val="00F30578"/>
    <w:rsid w:val="00F32ADD"/>
    <w:rsid w:val="00F424ED"/>
    <w:rsid w:val="00F5042F"/>
    <w:rsid w:val="00F557AF"/>
    <w:rsid w:val="00F603E5"/>
    <w:rsid w:val="00F67965"/>
    <w:rsid w:val="00F73F93"/>
    <w:rsid w:val="00F751AC"/>
    <w:rsid w:val="00F80C99"/>
    <w:rsid w:val="00F80CA6"/>
    <w:rsid w:val="00F8167A"/>
    <w:rsid w:val="00F851C9"/>
    <w:rsid w:val="00F871E8"/>
    <w:rsid w:val="00F92FAF"/>
    <w:rsid w:val="00F94949"/>
    <w:rsid w:val="00FA146C"/>
    <w:rsid w:val="00FA3F93"/>
    <w:rsid w:val="00FA6536"/>
    <w:rsid w:val="00FB181F"/>
    <w:rsid w:val="00FB28CD"/>
    <w:rsid w:val="00FB3619"/>
    <w:rsid w:val="00FB4047"/>
    <w:rsid w:val="00FB726C"/>
    <w:rsid w:val="00FC13B8"/>
    <w:rsid w:val="00FD07E4"/>
    <w:rsid w:val="00FD145F"/>
    <w:rsid w:val="00FD17FE"/>
    <w:rsid w:val="00FE09D9"/>
    <w:rsid w:val="00FF1280"/>
    <w:rsid w:val="00FF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E9EF36-177E-494A-B28C-A1F4EEDA8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4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8640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864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8640A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008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008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8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565</Characters>
  <Application>Microsoft Office Word</Application>
  <DocSecurity>0</DocSecurity>
  <Lines>13</Lines>
  <Paragraphs>3</Paragraphs>
  <ScaleCrop>false</ScaleCrop>
  <Company>Microsoft</Company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信華 陳</dc:creator>
  <cp:keywords/>
  <dc:description/>
  <cp:lastModifiedBy>陳信華</cp:lastModifiedBy>
  <cp:revision>7</cp:revision>
  <dcterms:created xsi:type="dcterms:W3CDTF">2016-10-05T12:35:00Z</dcterms:created>
  <dcterms:modified xsi:type="dcterms:W3CDTF">2016-10-05T12:38:00Z</dcterms:modified>
</cp:coreProperties>
</file>